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DD479" w14:textId="19B1E96F" w:rsidR="00C11A41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05896">
        <w:rPr>
          <w:rFonts w:ascii="Times New Roman" w:hAnsi="Times New Roman" w:cs="Times New Roman"/>
          <w:b/>
          <w:bCs/>
          <w:lang w:val="en-US"/>
        </w:rPr>
        <w:t>Supplementary Table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9655D">
        <w:rPr>
          <w:rFonts w:ascii="Times New Roman" w:hAnsi="Times New Roman" w:cs="Times New Roman"/>
          <w:b/>
          <w:bCs/>
          <w:lang w:val="en-US"/>
        </w:rPr>
        <w:t xml:space="preserve">Genotypic classification of the study cohort according to </w:t>
      </w:r>
      <w:r w:rsidRPr="001A67C1">
        <w:rPr>
          <w:rFonts w:ascii="Times New Roman" w:hAnsi="Times New Roman" w:cs="Times New Roman"/>
          <w:b/>
          <w:bCs/>
          <w:i/>
          <w:iCs/>
          <w:lang w:val="en-US"/>
        </w:rPr>
        <w:t>MEFV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9655D">
        <w:rPr>
          <w:rFonts w:ascii="Times New Roman" w:hAnsi="Times New Roman" w:cs="Times New Roman"/>
          <w:b/>
          <w:bCs/>
          <w:lang w:val="en-US"/>
        </w:rPr>
        <w:t>variants</w:t>
      </w:r>
    </w:p>
    <w:tbl>
      <w:tblPr>
        <w:tblStyle w:val="TabloKlavuzu"/>
        <w:tblpPr w:leftFromText="141" w:rightFromText="141" w:vertAnchor="page" w:horzAnchor="margin" w:tblpY="2549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</w:tblGrid>
      <w:tr w:rsidR="002854E0" w14:paraId="5420597B" w14:textId="77777777" w:rsidTr="002854E0">
        <w:tc>
          <w:tcPr>
            <w:tcW w:w="2349" w:type="dxa"/>
          </w:tcPr>
          <w:p w14:paraId="123BD44D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1C4C4559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6E23">
              <w:rPr>
                <w:rFonts w:ascii="Times New Roman" w:hAnsi="Times New Roman" w:cs="Times New Roman"/>
                <w:i/>
                <w:sz w:val="24"/>
                <w:szCs w:val="24"/>
              </w:rPr>
              <w:t>MEF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riants</w:t>
            </w:r>
          </w:p>
        </w:tc>
        <w:tc>
          <w:tcPr>
            <w:tcW w:w="2349" w:type="dxa"/>
          </w:tcPr>
          <w:p w14:paraId="350D23BA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, (%)</w:t>
            </w:r>
          </w:p>
        </w:tc>
      </w:tr>
      <w:tr w:rsidR="002854E0" w14:paraId="6C486BC1" w14:textId="77777777" w:rsidTr="002854E0">
        <w:trPr>
          <w:trHeight w:val="1828"/>
        </w:trPr>
        <w:tc>
          <w:tcPr>
            <w:tcW w:w="2349" w:type="dxa"/>
          </w:tcPr>
          <w:p w14:paraId="7815A563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49" w:type="dxa"/>
          </w:tcPr>
          <w:p w14:paraId="7176C1C5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94V/M694V</w:t>
            </w:r>
          </w:p>
          <w:p w14:paraId="73F497AD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80I/M680I</w:t>
            </w:r>
          </w:p>
          <w:p w14:paraId="096BC475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726A/V726A</w:t>
            </w:r>
          </w:p>
          <w:p w14:paraId="065C72AE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761H/R761H</w:t>
            </w:r>
          </w:p>
          <w:p w14:paraId="23A83D34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44S/A744S</w:t>
            </w:r>
          </w:p>
          <w:p w14:paraId="0840AC04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94I/M694I</w:t>
            </w:r>
          </w:p>
        </w:tc>
        <w:tc>
          <w:tcPr>
            <w:tcW w:w="2349" w:type="dxa"/>
          </w:tcPr>
          <w:p w14:paraId="3413CACE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86.4)</w:t>
            </w:r>
          </w:p>
          <w:p w14:paraId="765800E6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8.9)</w:t>
            </w:r>
          </w:p>
          <w:p w14:paraId="29275D02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  <w:p w14:paraId="6627ED77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  <w:p w14:paraId="24CDE2F9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  <w:p w14:paraId="09891DC9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</w:tr>
      <w:tr w:rsidR="002854E0" w14:paraId="77E64DED" w14:textId="77777777" w:rsidTr="002854E0">
        <w:tc>
          <w:tcPr>
            <w:tcW w:w="2349" w:type="dxa"/>
          </w:tcPr>
          <w:p w14:paraId="315AACBF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2 </w:t>
            </w:r>
          </w:p>
        </w:tc>
        <w:tc>
          <w:tcPr>
            <w:tcW w:w="2349" w:type="dxa"/>
          </w:tcPr>
          <w:p w14:paraId="7EA1E8EF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94V/M680I</w:t>
            </w:r>
          </w:p>
          <w:p w14:paraId="247218F4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94V/V726A</w:t>
            </w:r>
          </w:p>
          <w:p w14:paraId="4834137E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80I/V726A</w:t>
            </w:r>
          </w:p>
          <w:p w14:paraId="10DCB439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94V/R761H</w:t>
            </w:r>
          </w:p>
          <w:p w14:paraId="7DFAB450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80I/R761H</w:t>
            </w:r>
          </w:p>
          <w:p w14:paraId="15E45774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726A/R761H</w:t>
            </w:r>
          </w:p>
          <w:p w14:paraId="73FBB050" w14:textId="77777777" w:rsidR="002854E0" w:rsidRPr="000E7B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E0">
              <w:rPr>
                <w:rFonts w:ascii="Times New Roman" w:hAnsi="Times New Roman" w:cs="Times New Roman"/>
                <w:sz w:val="24"/>
                <w:szCs w:val="24"/>
              </w:rPr>
              <w:t>M694V/M694I</w:t>
            </w:r>
          </w:p>
          <w:p w14:paraId="19A7EF97" w14:textId="77777777" w:rsidR="002854E0" w:rsidRPr="000E7B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E0">
              <w:rPr>
                <w:rFonts w:ascii="Times New Roman" w:hAnsi="Times New Roman" w:cs="Times New Roman"/>
                <w:sz w:val="24"/>
                <w:szCs w:val="24"/>
              </w:rPr>
              <w:t>M694I/M680I</w:t>
            </w:r>
          </w:p>
          <w:p w14:paraId="5A9F3784" w14:textId="77777777" w:rsidR="002854E0" w:rsidRPr="000E7B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E0">
              <w:rPr>
                <w:rFonts w:ascii="Times New Roman" w:hAnsi="Times New Roman" w:cs="Times New Roman"/>
                <w:sz w:val="24"/>
                <w:szCs w:val="24"/>
              </w:rPr>
              <w:t>M694V/K695R</w:t>
            </w:r>
          </w:p>
          <w:p w14:paraId="29219D9E" w14:textId="77777777" w:rsidR="002854E0" w:rsidRPr="000E7B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E0">
              <w:rPr>
                <w:rFonts w:ascii="Times New Roman" w:hAnsi="Times New Roman" w:cs="Times New Roman"/>
                <w:sz w:val="24"/>
                <w:szCs w:val="24"/>
              </w:rPr>
              <w:t>M680I/A744S</w:t>
            </w:r>
          </w:p>
          <w:p w14:paraId="09A88800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BE0">
              <w:rPr>
                <w:rFonts w:ascii="Times New Roman" w:hAnsi="Times New Roman" w:cs="Times New Roman"/>
                <w:sz w:val="24"/>
                <w:szCs w:val="24"/>
              </w:rPr>
              <w:t>K695R/V726A</w:t>
            </w:r>
          </w:p>
        </w:tc>
        <w:tc>
          <w:tcPr>
            <w:tcW w:w="2349" w:type="dxa"/>
          </w:tcPr>
          <w:p w14:paraId="2176140F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39.3)</w:t>
            </w:r>
          </w:p>
          <w:p w14:paraId="49EC55CC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25.3)</w:t>
            </w:r>
          </w:p>
          <w:p w14:paraId="0AA43E7E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4)</w:t>
            </w:r>
          </w:p>
          <w:p w14:paraId="59FE10E8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0)</w:t>
            </w:r>
          </w:p>
          <w:p w14:paraId="02DB89C6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3)</w:t>
            </w:r>
          </w:p>
          <w:p w14:paraId="3B411D37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.7)</w:t>
            </w:r>
          </w:p>
          <w:p w14:paraId="4C0A87DF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)</w:t>
            </w:r>
          </w:p>
          <w:p w14:paraId="4B0B4C07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  <w:p w14:paraId="0B709677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  <w:p w14:paraId="7949189C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  <w:p w14:paraId="04422085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</w:tr>
      <w:tr w:rsidR="002854E0" w14:paraId="732A8F8B" w14:textId="77777777" w:rsidTr="002854E0">
        <w:tc>
          <w:tcPr>
            <w:tcW w:w="2349" w:type="dxa"/>
          </w:tcPr>
          <w:p w14:paraId="59488577" w14:textId="77777777" w:rsidR="002854E0" w:rsidRDefault="002854E0" w:rsidP="0028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3 </w:t>
            </w:r>
          </w:p>
        </w:tc>
        <w:tc>
          <w:tcPr>
            <w:tcW w:w="2349" w:type="dxa"/>
          </w:tcPr>
          <w:p w14:paraId="4E35168C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694V/R202Q </w:t>
            </w:r>
          </w:p>
          <w:p w14:paraId="65AEDD69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94V/E148Q</w:t>
            </w:r>
          </w:p>
          <w:p w14:paraId="0070FC36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80I/E148Q</w:t>
            </w:r>
          </w:p>
          <w:p w14:paraId="098848C9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94V/P369S</w:t>
            </w:r>
          </w:p>
          <w:p w14:paraId="4C5CFE18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726A/R202Q</w:t>
            </w:r>
          </w:p>
          <w:p w14:paraId="268CB11B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726A/F491I</w:t>
            </w:r>
          </w:p>
          <w:p w14:paraId="7E731473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695R/E148Q</w:t>
            </w:r>
          </w:p>
          <w:p w14:paraId="1FE47019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80I/R202Q</w:t>
            </w:r>
          </w:p>
          <w:p w14:paraId="19AD2D5A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94V/E230K</w:t>
            </w:r>
          </w:p>
          <w:p w14:paraId="23B18700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94V/I591T</w:t>
            </w:r>
          </w:p>
          <w:p w14:paraId="6C94D267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761H/R202Q</w:t>
            </w:r>
          </w:p>
          <w:p w14:paraId="2458BD98" w14:textId="77777777" w:rsidR="002854E0" w:rsidRPr="00DC3C12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726A/E148Q</w:t>
            </w:r>
          </w:p>
        </w:tc>
        <w:tc>
          <w:tcPr>
            <w:tcW w:w="2349" w:type="dxa"/>
          </w:tcPr>
          <w:p w14:paraId="7B6E3393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57.5)</w:t>
            </w:r>
          </w:p>
          <w:p w14:paraId="4DBD99EB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8.8)</w:t>
            </w:r>
          </w:p>
          <w:p w14:paraId="7DC6AE99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)</w:t>
            </w:r>
          </w:p>
          <w:p w14:paraId="4A2528CE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8)</w:t>
            </w:r>
          </w:p>
          <w:p w14:paraId="0E9B3F2E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8)</w:t>
            </w:r>
          </w:p>
          <w:p w14:paraId="74D3811A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  <w:p w14:paraId="710CC7E4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  <w:p w14:paraId="125D6300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  <w:p w14:paraId="23ABC381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  <w:p w14:paraId="0F77F0CD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  <w:p w14:paraId="075DA026" w14:textId="77777777" w:rsidR="002854E0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  <w:p w14:paraId="2DD583B5" w14:textId="77777777" w:rsidR="002854E0" w:rsidRPr="00B27029" w:rsidRDefault="002854E0" w:rsidP="0028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</w:tr>
      <w:tr w:rsidR="002854E0" w14:paraId="1CC7F248" w14:textId="77777777" w:rsidTr="002854E0">
        <w:tc>
          <w:tcPr>
            <w:tcW w:w="2349" w:type="dxa"/>
          </w:tcPr>
          <w:p w14:paraId="42D1AAB4" w14:textId="77777777" w:rsidR="002854E0" w:rsidRDefault="002854E0" w:rsidP="0028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 4 </w:t>
            </w:r>
          </w:p>
        </w:tc>
        <w:tc>
          <w:tcPr>
            <w:tcW w:w="2349" w:type="dxa"/>
          </w:tcPr>
          <w:p w14:paraId="008E81C1" w14:textId="77777777" w:rsidR="002854E0" w:rsidRDefault="002854E0" w:rsidP="0028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94V/-</w:t>
            </w:r>
          </w:p>
          <w:p w14:paraId="76146BBA" w14:textId="77777777" w:rsidR="002854E0" w:rsidRDefault="002854E0" w:rsidP="0028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680I/-</w:t>
            </w:r>
          </w:p>
          <w:p w14:paraId="0875BBA1" w14:textId="77777777" w:rsidR="002854E0" w:rsidRDefault="002854E0" w:rsidP="0028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726A/-</w:t>
            </w:r>
          </w:p>
        </w:tc>
        <w:tc>
          <w:tcPr>
            <w:tcW w:w="2349" w:type="dxa"/>
          </w:tcPr>
          <w:p w14:paraId="27ABD4A6" w14:textId="77777777" w:rsidR="002854E0" w:rsidRDefault="002854E0" w:rsidP="0028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61.5)</w:t>
            </w:r>
          </w:p>
          <w:p w14:paraId="0609B0E3" w14:textId="77777777" w:rsidR="002854E0" w:rsidRDefault="002854E0" w:rsidP="0028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29.5)</w:t>
            </w:r>
          </w:p>
          <w:p w14:paraId="3CD39A01" w14:textId="77777777" w:rsidR="002854E0" w:rsidRDefault="002854E0" w:rsidP="0028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9)</w:t>
            </w:r>
          </w:p>
        </w:tc>
      </w:tr>
    </w:tbl>
    <w:p w14:paraId="6D91984A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1098C1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8A0F459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F260E8B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946692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7CA574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4A6090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C2486AD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27B3FB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7577D6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617960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4FD76D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797D48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28E9FF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8199B2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59B6027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8761482" w14:textId="77777777" w:rsidR="002854E0" w:rsidRDefault="002854E0" w:rsidP="0024612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EA372C" w14:textId="41025734" w:rsidR="00890C10" w:rsidRPr="002854E0" w:rsidRDefault="00890C10" w:rsidP="0024612A">
      <w:pPr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2854E0">
        <w:rPr>
          <w:rFonts w:ascii="Times New Roman" w:hAnsi="Times New Roman" w:cs="Times New Roman"/>
          <w:i/>
          <w:iCs/>
          <w:lang w:val="en-US"/>
        </w:rPr>
        <w:t>Percentages are calculated within each genotype group and indicate the proportion of patients with the specified MEFV variant combination relative to the total number of patients in that group.</w:t>
      </w:r>
    </w:p>
    <w:p w14:paraId="4228F96D" w14:textId="77777777" w:rsidR="00A7091B" w:rsidRDefault="00A7091B"/>
    <w:sectPr w:rsidR="00A7091B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32961" w14:textId="77777777" w:rsidR="0024549B" w:rsidRDefault="0024549B" w:rsidP="0024612A">
      <w:r>
        <w:separator/>
      </w:r>
    </w:p>
  </w:endnote>
  <w:endnote w:type="continuationSeparator" w:id="0">
    <w:p w14:paraId="3EB70129" w14:textId="77777777" w:rsidR="0024549B" w:rsidRDefault="0024549B" w:rsidP="00246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31853" w14:textId="77777777" w:rsidR="0024549B" w:rsidRDefault="0024549B" w:rsidP="0024612A">
      <w:r>
        <w:separator/>
      </w:r>
    </w:p>
  </w:footnote>
  <w:footnote w:type="continuationSeparator" w:id="0">
    <w:p w14:paraId="0A7EB0ED" w14:textId="77777777" w:rsidR="0024549B" w:rsidRDefault="0024549B" w:rsidP="002461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65C26" w14:textId="77777777" w:rsidR="00890C10" w:rsidRDefault="00890C10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12A"/>
    <w:rsid w:val="00021350"/>
    <w:rsid w:val="000220F7"/>
    <w:rsid w:val="00034E9E"/>
    <w:rsid w:val="000639BE"/>
    <w:rsid w:val="00065779"/>
    <w:rsid w:val="00085996"/>
    <w:rsid w:val="00090613"/>
    <w:rsid w:val="000956D9"/>
    <w:rsid w:val="000A6564"/>
    <w:rsid w:val="000C1351"/>
    <w:rsid w:val="000E4917"/>
    <w:rsid w:val="00145961"/>
    <w:rsid w:val="00147E16"/>
    <w:rsid w:val="00155F51"/>
    <w:rsid w:val="001A7827"/>
    <w:rsid w:val="001B681F"/>
    <w:rsid w:val="001C02C8"/>
    <w:rsid w:val="001D068A"/>
    <w:rsid w:val="001D5326"/>
    <w:rsid w:val="00217BCF"/>
    <w:rsid w:val="00220A43"/>
    <w:rsid w:val="00234B2D"/>
    <w:rsid w:val="002435A4"/>
    <w:rsid w:val="0024549B"/>
    <w:rsid w:val="0024612A"/>
    <w:rsid w:val="002854E0"/>
    <w:rsid w:val="00285784"/>
    <w:rsid w:val="00291605"/>
    <w:rsid w:val="0029247A"/>
    <w:rsid w:val="002B5BD4"/>
    <w:rsid w:val="002B725D"/>
    <w:rsid w:val="002C3CA1"/>
    <w:rsid w:val="002D7367"/>
    <w:rsid w:val="003217FF"/>
    <w:rsid w:val="00352623"/>
    <w:rsid w:val="003604F7"/>
    <w:rsid w:val="0037157C"/>
    <w:rsid w:val="00374D0D"/>
    <w:rsid w:val="003857E0"/>
    <w:rsid w:val="003956F3"/>
    <w:rsid w:val="00395B8B"/>
    <w:rsid w:val="003C4F16"/>
    <w:rsid w:val="003D6655"/>
    <w:rsid w:val="00412625"/>
    <w:rsid w:val="0041666D"/>
    <w:rsid w:val="0042277A"/>
    <w:rsid w:val="00453DFB"/>
    <w:rsid w:val="004B1770"/>
    <w:rsid w:val="004B275B"/>
    <w:rsid w:val="00503D7E"/>
    <w:rsid w:val="005066AC"/>
    <w:rsid w:val="00522B5C"/>
    <w:rsid w:val="005346C2"/>
    <w:rsid w:val="00541805"/>
    <w:rsid w:val="00541AD3"/>
    <w:rsid w:val="00544406"/>
    <w:rsid w:val="00551184"/>
    <w:rsid w:val="0057307E"/>
    <w:rsid w:val="005810B8"/>
    <w:rsid w:val="00584585"/>
    <w:rsid w:val="00597656"/>
    <w:rsid w:val="005C43CD"/>
    <w:rsid w:val="005C75BD"/>
    <w:rsid w:val="0060213C"/>
    <w:rsid w:val="00622CCC"/>
    <w:rsid w:val="006257F3"/>
    <w:rsid w:val="00626B51"/>
    <w:rsid w:val="00627039"/>
    <w:rsid w:val="00634E83"/>
    <w:rsid w:val="006433FF"/>
    <w:rsid w:val="00665E2A"/>
    <w:rsid w:val="00685C06"/>
    <w:rsid w:val="00693749"/>
    <w:rsid w:val="006A5482"/>
    <w:rsid w:val="006B63E3"/>
    <w:rsid w:val="006D62F8"/>
    <w:rsid w:val="006F04DB"/>
    <w:rsid w:val="006F3900"/>
    <w:rsid w:val="007029EB"/>
    <w:rsid w:val="00731DCC"/>
    <w:rsid w:val="007410AF"/>
    <w:rsid w:val="00752976"/>
    <w:rsid w:val="0075674E"/>
    <w:rsid w:val="0076020A"/>
    <w:rsid w:val="007B2BDD"/>
    <w:rsid w:val="007C6683"/>
    <w:rsid w:val="007E3DA2"/>
    <w:rsid w:val="007E6BAA"/>
    <w:rsid w:val="0081707E"/>
    <w:rsid w:val="00820286"/>
    <w:rsid w:val="0082029A"/>
    <w:rsid w:val="00851794"/>
    <w:rsid w:val="00862A25"/>
    <w:rsid w:val="00890C10"/>
    <w:rsid w:val="008B384C"/>
    <w:rsid w:val="008B66D5"/>
    <w:rsid w:val="008B7101"/>
    <w:rsid w:val="008C53E3"/>
    <w:rsid w:val="008D08A9"/>
    <w:rsid w:val="008E53D7"/>
    <w:rsid w:val="00901DBA"/>
    <w:rsid w:val="00914621"/>
    <w:rsid w:val="00966312"/>
    <w:rsid w:val="009809F5"/>
    <w:rsid w:val="0099426F"/>
    <w:rsid w:val="0099793C"/>
    <w:rsid w:val="009A3291"/>
    <w:rsid w:val="009B0CD0"/>
    <w:rsid w:val="009E1430"/>
    <w:rsid w:val="009E6693"/>
    <w:rsid w:val="009E72DD"/>
    <w:rsid w:val="009F33A3"/>
    <w:rsid w:val="009F4B16"/>
    <w:rsid w:val="009F7B3C"/>
    <w:rsid w:val="00A03CFF"/>
    <w:rsid w:val="00A42BC8"/>
    <w:rsid w:val="00A70041"/>
    <w:rsid w:val="00A7091B"/>
    <w:rsid w:val="00A70F3B"/>
    <w:rsid w:val="00A90020"/>
    <w:rsid w:val="00A931C6"/>
    <w:rsid w:val="00A95027"/>
    <w:rsid w:val="00A953A3"/>
    <w:rsid w:val="00AA2BE0"/>
    <w:rsid w:val="00AA490C"/>
    <w:rsid w:val="00AF223F"/>
    <w:rsid w:val="00AF2AB6"/>
    <w:rsid w:val="00B12466"/>
    <w:rsid w:val="00B14E1A"/>
    <w:rsid w:val="00B35D03"/>
    <w:rsid w:val="00B44CAF"/>
    <w:rsid w:val="00B8397A"/>
    <w:rsid w:val="00B87298"/>
    <w:rsid w:val="00BA11F4"/>
    <w:rsid w:val="00BA33FF"/>
    <w:rsid w:val="00BC5B80"/>
    <w:rsid w:val="00BC696E"/>
    <w:rsid w:val="00BF5849"/>
    <w:rsid w:val="00C06483"/>
    <w:rsid w:val="00C11A41"/>
    <w:rsid w:val="00C146E5"/>
    <w:rsid w:val="00C24C58"/>
    <w:rsid w:val="00C55359"/>
    <w:rsid w:val="00CA03EB"/>
    <w:rsid w:val="00CA39AB"/>
    <w:rsid w:val="00CC401C"/>
    <w:rsid w:val="00CD321A"/>
    <w:rsid w:val="00CF2C99"/>
    <w:rsid w:val="00D23AD2"/>
    <w:rsid w:val="00D2511F"/>
    <w:rsid w:val="00D41FE0"/>
    <w:rsid w:val="00D61B1A"/>
    <w:rsid w:val="00D760A2"/>
    <w:rsid w:val="00D76A8D"/>
    <w:rsid w:val="00D8438B"/>
    <w:rsid w:val="00DA686E"/>
    <w:rsid w:val="00DB1A8A"/>
    <w:rsid w:val="00DC3A94"/>
    <w:rsid w:val="00DD5E1F"/>
    <w:rsid w:val="00DD6CA8"/>
    <w:rsid w:val="00DF7566"/>
    <w:rsid w:val="00E11972"/>
    <w:rsid w:val="00E638CC"/>
    <w:rsid w:val="00E67122"/>
    <w:rsid w:val="00E914E8"/>
    <w:rsid w:val="00EA47CC"/>
    <w:rsid w:val="00EB0ADC"/>
    <w:rsid w:val="00EB5AE1"/>
    <w:rsid w:val="00EB7A12"/>
    <w:rsid w:val="00ED0204"/>
    <w:rsid w:val="00ED58AA"/>
    <w:rsid w:val="00F26963"/>
    <w:rsid w:val="00F33A09"/>
    <w:rsid w:val="00FA0337"/>
    <w:rsid w:val="00FD2C87"/>
    <w:rsid w:val="00FD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468D39"/>
  <w15:chartTrackingRefBased/>
  <w15:docId w15:val="{6F9AC3D5-C1AE-0442-8A26-95F52D503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12A"/>
  </w:style>
  <w:style w:type="paragraph" w:styleId="Balk1">
    <w:name w:val="heading 1"/>
    <w:basedOn w:val="Normal"/>
    <w:next w:val="Normal"/>
    <w:link w:val="Balk1Char"/>
    <w:uiPriority w:val="9"/>
    <w:qFormat/>
    <w:rsid w:val="00246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46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461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461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461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461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461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461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461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46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46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46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4612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4612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4612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4612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4612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4612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461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46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461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46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461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4612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4612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4612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46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4612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4612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24612A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24612A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24612A"/>
  </w:style>
  <w:style w:type="paragraph" w:styleId="AltBilgi">
    <w:name w:val="footer"/>
    <w:basedOn w:val="Normal"/>
    <w:link w:val="AltBilgiChar"/>
    <w:uiPriority w:val="99"/>
    <w:unhideWhenUsed/>
    <w:rsid w:val="0024612A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24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isu sanisoğlu</dc:creator>
  <cp:keywords/>
  <dc:description/>
  <cp:lastModifiedBy>bengisu sanisoğlu</cp:lastModifiedBy>
  <cp:revision>4</cp:revision>
  <dcterms:created xsi:type="dcterms:W3CDTF">2025-09-08T15:01:00Z</dcterms:created>
  <dcterms:modified xsi:type="dcterms:W3CDTF">2025-12-22T04:52:00Z</dcterms:modified>
</cp:coreProperties>
</file>